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78CDE" w14:textId="40B7EE5A" w:rsidR="00A324C2" w:rsidRPr="00D84AFB" w:rsidRDefault="00D84AFB">
      <w:pPr>
        <w:rPr>
          <w:b/>
          <w:bCs/>
        </w:rPr>
      </w:pPr>
      <w:r w:rsidRPr="00D84AFB">
        <w:rPr>
          <w:b/>
          <w:bCs/>
        </w:rPr>
        <w:t>Supplementary Figure 1 – MLPA Analysis</w:t>
      </w:r>
    </w:p>
    <w:p w14:paraId="0C7075A0" w14:textId="41D7D7C9" w:rsidR="001E3D7D" w:rsidRDefault="00D84AFB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BAA8AA" wp14:editId="7292CA10">
                <wp:simplePos x="0" y="0"/>
                <wp:positionH relativeFrom="column">
                  <wp:posOffset>-97336</wp:posOffset>
                </wp:positionH>
                <wp:positionV relativeFrom="paragraph">
                  <wp:posOffset>201567</wp:posOffset>
                </wp:positionV>
                <wp:extent cx="391886" cy="391886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886" cy="39188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B2F51AE" w14:textId="3EB6BD35" w:rsidR="00D84AFB" w:rsidRDefault="00D84AFB" w:rsidP="00D84AFB">
                            <w:pPr>
                              <w:jc w:val="right"/>
                            </w:pPr>
                            <w: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EBAA8A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.65pt;margin-top:15.85pt;width:30.85pt;height:30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" filled="f" stroked="f" strokeweight=".5pt">
                <v:textbox>
                  <w:txbxContent>
                    <w:p w14:paraId="4B2F51AE" w14:textId="3EB6BD35" w:rsidR="00D84AFB" w:rsidRDefault="00D84AFB" w:rsidP="00D84AFB">
                      <w:pPr>
                        <w:jc w:val="right"/>
                      </w:pPr>
                      <w: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14:paraId="25F2FA02" w14:textId="18AA96C3" w:rsidR="00606885" w:rsidRDefault="00D84AFB">
      <w:pPr>
        <w:rPr>
          <w:noProof/>
        </w:rPr>
      </w:pPr>
      <w:r>
        <w:rPr>
          <w:noProof/>
        </w:rPr>
        <w:t xml:space="preserve">        </w:t>
      </w:r>
      <w:r w:rsidR="00606885">
        <w:rPr>
          <w:noProof/>
        </w:rPr>
        <w:drawing>
          <wp:inline distT="0" distB="0" distL="0" distR="0" wp14:anchorId="09E69F90" wp14:editId="6F8409E3">
            <wp:extent cx="5268231" cy="2438400"/>
            <wp:effectExtent l="0" t="0" r="8890" b="0"/>
            <wp:docPr id="22" name="Picture 2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&#10;&#10;Description automatically generated"/>
                    <pic:cNvPicPr/>
                  </pic:nvPicPr>
                  <pic:blipFill rotWithShape="1">
                    <a:blip r:embed="rId4"/>
                    <a:srcRect l="3419" t="8983" r="4640" b="21610"/>
                    <a:stretch/>
                  </pic:blipFill>
                  <pic:spPr bwMode="auto">
                    <a:xfrm>
                      <a:off x="0" y="0"/>
                      <a:ext cx="5269566" cy="24390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64F836" w14:textId="636671A8" w:rsidR="00606885" w:rsidRDefault="009003EE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C008BC" wp14:editId="3BAF9DA5">
                <wp:simplePos x="0" y="0"/>
                <wp:positionH relativeFrom="column">
                  <wp:posOffset>-140698</wp:posOffset>
                </wp:positionH>
                <wp:positionV relativeFrom="paragraph">
                  <wp:posOffset>233771</wp:posOffset>
                </wp:positionV>
                <wp:extent cx="391886" cy="391886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886" cy="39188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BE84038" w14:textId="77777777" w:rsidR="00606885" w:rsidRDefault="00606885" w:rsidP="00D84AFB">
                            <w:pPr>
                              <w:jc w:val="right"/>
                            </w:pPr>
                            <w: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C008BC" id="Text Box 5" o:spid="_x0000_s1027" type="#_x0000_t202" style="position:absolute;margin-left:-11.1pt;margin-top:18.4pt;width:30.85pt;height:30.8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" filled="f" stroked="f" strokeweight=".5pt">
                <v:textbox>
                  <w:txbxContent>
                    <w:p w14:paraId="0BE84038" w14:textId="77777777" w:rsidR="00606885" w:rsidRDefault="00606885" w:rsidP="00D84AFB">
                      <w:pPr>
                        <w:jc w:val="right"/>
                      </w:pPr>
                      <w: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14:paraId="320EB8EF" w14:textId="54262DC2" w:rsidR="00B50227" w:rsidRDefault="00606885">
      <w:pPr>
        <w:rPr>
          <w:noProof/>
        </w:rPr>
      </w:pPr>
      <w:r>
        <w:rPr>
          <w:noProof/>
        </w:rPr>
        <w:t xml:space="preserve">        </w:t>
      </w:r>
      <w:r w:rsidR="001F47F3">
        <w:rPr>
          <w:noProof/>
        </w:rPr>
        <w:drawing>
          <wp:inline distT="0" distB="0" distL="0" distR="0" wp14:anchorId="57769669" wp14:editId="710590D7">
            <wp:extent cx="5311218" cy="2416175"/>
            <wp:effectExtent l="0" t="0" r="3810" b="3175"/>
            <wp:docPr id="20" name="Picture 2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&#10;&#10;Description automatically generated"/>
                    <pic:cNvPicPr/>
                  </pic:nvPicPr>
                  <pic:blipFill rotWithShape="1">
                    <a:blip r:embed="rId5"/>
                    <a:srcRect l="3419" t="9293" r="3897" b="21937"/>
                    <a:stretch/>
                  </pic:blipFill>
                  <pic:spPr bwMode="auto">
                    <a:xfrm>
                      <a:off x="0" y="0"/>
                      <a:ext cx="5312192" cy="24166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0B6F85" w14:textId="067F958A" w:rsidR="001F47F3" w:rsidRDefault="009003EE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31853A" wp14:editId="7F5F94F4">
                <wp:simplePos x="0" y="0"/>
                <wp:positionH relativeFrom="column">
                  <wp:posOffset>-118836</wp:posOffset>
                </wp:positionH>
                <wp:positionV relativeFrom="paragraph">
                  <wp:posOffset>233136</wp:posOffset>
                </wp:positionV>
                <wp:extent cx="391886" cy="391886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886" cy="39188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4D0CB2" w14:textId="32A7F3BE" w:rsidR="00D84AFB" w:rsidRDefault="00D84AFB" w:rsidP="00D84AFB">
                            <w:pPr>
                              <w:jc w:val="right"/>
                            </w:pPr>
                            <w:r>
                              <w:t>(</w:t>
                            </w:r>
                            <w:r w:rsidR="009003EE">
                              <w:t>C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31853A" id="Text Box 3" o:spid="_x0000_s1028" type="#_x0000_t202" style="position:absolute;margin-left:-9.35pt;margin-top:18.35pt;width:30.85pt;height:30.8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" filled="f" stroked="f" strokeweight=".5pt">
                <v:textbox>
                  <w:txbxContent>
                    <w:p w14:paraId="574D0CB2" w14:textId="32A7F3BE" w:rsidR="00D84AFB" w:rsidRDefault="00D84AFB" w:rsidP="00D84AFB">
                      <w:pPr>
                        <w:jc w:val="right"/>
                      </w:pPr>
                      <w:r>
                        <w:t>(</w:t>
                      </w:r>
                      <w:r w:rsidR="009003EE">
                        <w:t>C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4F126DD5" w14:textId="1AC158FD" w:rsidR="00A324C2" w:rsidRDefault="00D84AFB">
      <w:r>
        <w:t xml:space="preserve">        </w:t>
      </w:r>
      <w:r w:rsidR="001F47F3">
        <w:rPr>
          <w:noProof/>
        </w:rPr>
        <w:drawing>
          <wp:inline distT="0" distB="0" distL="0" distR="0" wp14:anchorId="7F710559" wp14:editId="241B4B08">
            <wp:extent cx="5289550" cy="2416629"/>
            <wp:effectExtent l="0" t="0" r="6350" b="3175"/>
            <wp:docPr id="21" name="Picture 2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&#10;&#10;Description automatically generated"/>
                    <pic:cNvPicPr/>
                  </pic:nvPicPr>
                  <pic:blipFill rotWithShape="1">
                    <a:blip r:embed="rId6"/>
                    <a:srcRect l="3419" t="9293" r="4277" b="21925"/>
                    <a:stretch/>
                  </pic:blipFill>
                  <pic:spPr bwMode="auto">
                    <a:xfrm>
                      <a:off x="0" y="0"/>
                      <a:ext cx="5290429" cy="24170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116AFC" w14:textId="6C421D83" w:rsidR="00A324C2" w:rsidRDefault="00A324C2"/>
    <w:p w14:paraId="2BD19C6C" w14:textId="10E25B24" w:rsidR="00A324C2" w:rsidRDefault="00D84AFB">
      <w:r>
        <w:t xml:space="preserve">       </w:t>
      </w:r>
    </w:p>
    <w:p w14:paraId="5D85E781" w14:textId="064A011A" w:rsidR="00A324C2" w:rsidRDefault="009003EE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D5804C" wp14:editId="44323573">
                <wp:simplePos x="0" y="0"/>
                <wp:positionH relativeFrom="column">
                  <wp:posOffset>-97246</wp:posOffset>
                </wp:positionH>
                <wp:positionV relativeFrom="paragraph">
                  <wp:posOffset>-31115</wp:posOffset>
                </wp:positionV>
                <wp:extent cx="391886" cy="391886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886" cy="39188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E1EC77" w14:textId="75021901" w:rsidR="009003EE" w:rsidRDefault="009003EE" w:rsidP="009003EE">
                            <w:pPr>
                              <w:jc w:val="right"/>
                            </w:pPr>
                            <w:r>
                              <w:t>(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D5804C" id="Text Box 6" o:spid="_x0000_s1029" type="#_x0000_t202" style="position:absolute;margin-left:-7.65pt;margin-top:-2.45pt;width:30.85pt;height:30.8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" filled="f" stroked="f" strokeweight=".5pt">
                <v:textbox>
                  <w:txbxContent>
                    <w:p w14:paraId="62E1EC77" w14:textId="75021901" w:rsidR="009003EE" w:rsidRDefault="009003EE" w:rsidP="009003EE">
                      <w:pPr>
                        <w:jc w:val="right"/>
                      </w:pPr>
                      <w:r>
                        <w:t>(</w:t>
                      </w:r>
                      <w:r>
                        <w:t>D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t xml:space="preserve">         </w:t>
      </w:r>
      <w:r w:rsidR="00606885">
        <w:rPr>
          <w:noProof/>
        </w:rPr>
        <w:drawing>
          <wp:inline distT="0" distB="0" distL="0" distR="0" wp14:anchorId="21506AB7" wp14:editId="251ABE95">
            <wp:extent cx="5202986" cy="2449195"/>
            <wp:effectExtent l="0" t="0" r="0" b="8255"/>
            <wp:docPr id="24" name="Picture 2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&#10;&#10;Description automatically generated"/>
                    <pic:cNvPicPr/>
                  </pic:nvPicPr>
                  <pic:blipFill rotWithShape="1">
                    <a:blip r:embed="rId7"/>
                    <a:srcRect l="5318" t="8674" r="3898" b="21625"/>
                    <a:stretch/>
                  </pic:blipFill>
                  <pic:spPr bwMode="auto">
                    <a:xfrm>
                      <a:off x="0" y="0"/>
                      <a:ext cx="5203349" cy="24493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2C9978" w14:textId="22999F17" w:rsidR="00606885" w:rsidRDefault="009003EE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A790839" wp14:editId="21F4760D">
                <wp:simplePos x="0" y="0"/>
                <wp:positionH relativeFrom="column">
                  <wp:posOffset>-107496</wp:posOffset>
                </wp:positionH>
                <wp:positionV relativeFrom="paragraph">
                  <wp:posOffset>192950</wp:posOffset>
                </wp:positionV>
                <wp:extent cx="391886" cy="391886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886" cy="39188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A292A1" w14:textId="62B9C045" w:rsidR="009003EE" w:rsidRDefault="009003EE" w:rsidP="009003EE">
                            <w:pPr>
                              <w:jc w:val="right"/>
                            </w:pPr>
                            <w:r>
                              <w:t>(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790839" id="Text Box 8" o:spid="_x0000_s1030" type="#_x0000_t202" style="position:absolute;margin-left:-8.45pt;margin-top:15.2pt;width:30.85pt;height:30.8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" filled="f" stroked="f" strokeweight=".5pt">
                <v:textbox>
                  <w:txbxContent>
                    <w:p w14:paraId="78A292A1" w14:textId="62B9C045" w:rsidR="009003EE" w:rsidRDefault="009003EE" w:rsidP="009003EE">
                      <w:pPr>
                        <w:jc w:val="right"/>
                      </w:pPr>
                      <w:r>
                        <w:t>(</w:t>
                      </w:r>
                      <w:r>
                        <w:t>E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0F2F1378" w14:textId="27E8A9BB" w:rsidR="00A324C2" w:rsidRDefault="009003EE">
      <w:r>
        <w:t xml:space="preserve">        </w:t>
      </w:r>
      <w:r w:rsidR="001F47F3">
        <w:rPr>
          <w:noProof/>
        </w:rPr>
        <w:drawing>
          <wp:inline distT="0" distB="0" distL="0" distR="0" wp14:anchorId="07A88A11" wp14:editId="7123D7CA">
            <wp:extent cx="5290256" cy="2449195"/>
            <wp:effectExtent l="0" t="0" r="5715" b="8255"/>
            <wp:docPr id="23" name="Picture 2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&#10;&#10;Description automatically generated"/>
                    <pic:cNvPicPr/>
                  </pic:nvPicPr>
                  <pic:blipFill rotWithShape="1">
                    <a:blip r:embed="rId8"/>
                    <a:srcRect l="3420" t="8984" r="4260" b="21306"/>
                    <a:stretch/>
                  </pic:blipFill>
                  <pic:spPr bwMode="auto">
                    <a:xfrm>
                      <a:off x="0" y="0"/>
                      <a:ext cx="5291351" cy="24497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71CEAA" w14:textId="017AC3C0" w:rsidR="007A2A03" w:rsidRDefault="007A2A03" w:rsidP="007A2A03">
      <w:pPr>
        <w:jc w:val="both"/>
      </w:pPr>
      <w:r>
        <w:t xml:space="preserve">A ratio chart of MLPA result of the </w:t>
      </w:r>
      <w:r w:rsidR="009003EE">
        <w:t>patients</w:t>
      </w:r>
      <w:r>
        <w:t xml:space="preserve"> using </w:t>
      </w:r>
      <w:r w:rsidRPr="007A2A03">
        <w:t xml:space="preserve">SALSA MLPA kit P350-A1 </w:t>
      </w:r>
      <w:r w:rsidRPr="007A2A03">
        <w:rPr>
          <w:i/>
          <w:iCs/>
        </w:rPr>
        <w:t>CLCN1</w:t>
      </w:r>
      <w:r w:rsidRPr="007A2A03">
        <w:t>-</w:t>
      </w:r>
      <w:r w:rsidRPr="007A2A03">
        <w:rPr>
          <w:i/>
          <w:iCs/>
        </w:rPr>
        <w:t>KCNJ2</w:t>
      </w:r>
      <w:r w:rsidRPr="007A2A03">
        <w:t xml:space="preserve"> </w:t>
      </w:r>
      <w:r>
        <w:t xml:space="preserve">region probe mix. </w:t>
      </w:r>
      <w:r w:rsidR="00614733">
        <w:t>(</w:t>
      </w:r>
      <w:r w:rsidR="009003EE">
        <w:t>A</w:t>
      </w:r>
      <w:r w:rsidR="00614733">
        <w:t>) Proband</w:t>
      </w:r>
      <w:r w:rsidR="009003EE">
        <w:t>, IV:3</w:t>
      </w:r>
      <w:r w:rsidR="00614733">
        <w:t xml:space="preserve"> (</w:t>
      </w:r>
      <w:r w:rsidR="009003EE">
        <w:t>B</w:t>
      </w:r>
      <w:r w:rsidR="00614733">
        <w:t>)</w:t>
      </w:r>
      <w:r w:rsidR="00606885">
        <w:t xml:space="preserve"> IV:</w:t>
      </w:r>
      <w:r w:rsidR="009003EE">
        <w:t>2</w:t>
      </w:r>
      <w:r w:rsidR="00606885">
        <w:t xml:space="preserve"> (C) </w:t>
      </w:r>
      <w:r w:rsidR="00614733">
        <w:t xml:space="preserve"> </w:t>
      </w:r>
      <w:r w:rsidR="00606885">
        <w:t>V:1 (D) V:2 and (E) V:3</w:t>
      </w:r>
      <w:r w:rsidR="009003EE">
        <w:t>.</w:t>
      </w:r>
      <w:r w:rsidR="00614733">
        <w:t xml:space="preserve"> </w:t>
      </w:r>
      <w:r>
        <w:t>The black spots represent MLPA probes, the upper blue line indicates a peak ratio of 1.3 and any probes above this line represent a duplication, the lower red line indicates a peak ratio of 0.75 and any probes below this line represents a deletion, and the probes between the two lines are considered as normal two copies. The chart is showing no deletion or duplication as all the spots are between both cut-off lines in the ratio chart.</w:t>
      </w:r>
      <w:r w:rsidR="00614733">
        <w:t xml:space="preserve"> </w:t>
      </w:r>
      <w:r w:rsidR="00C277F1">
        <w:t xml:space="preserve">The analysis also </w:t>
      </w:r>
      <w:r w:rsidR="00EE4C52">
        <w:t>contains</w:t>
      </w:r>
      <w:r w:rsidR="00C277F1">
        <w:t xml:space="preserve"> a </w:t>
      </w:r>
      <w:r w:rsidR="008F1B50" w:rsidRPr="001A454B">
        <w:rPr>
          <w:i/>
          <w:iCs/>
        </w:rPr>
        <w:t>CASP2-13</w:t>
      </w:r>
      <w:r w:rsidR="008F1B50">
        <w:t xml:space="preserve"> </w:t>
      </w:r>
      <w:r w:rsidR="00C277F1">
        <w:t xml:space="preserve">upstream </w:t>
      </w:r>
      <w:r w:rsidR="008F1B50">
        <w:t xml:space="preserve">probe </w:t>
      </w:r>
      <w:r w:rsidR="00C277F1">
        <w:t xml:space="preserve">and three exon probes for </w:t>
      </w:r>
      <w:r w:rsidR="00C277F1" w:rsidRPr="008E79D4">
        <w:rPr>
          <w:i/>
          <w:iCs/>
        </w:rPr>
        <w:t>KCNJ2</w:t>
      </w:r>
      <w:r w:rsidR="00C277F1">
        <w:t xml:space="preserve">, </w:t>
      </w:r>
      <w:r w:rsidR="00EE4C52">
        <w:t xml:space="preserve">which </w:t>
      </w:r>
      <w:r w:rsidR="001A454B">
        <w:t>are</w:t>
      </w:r>
      <w:r w:rsidR="00EE4C52">
        <w:t xml:space="preserve"> other gene</w:t>
      </w:r>
      <w:r w:rsidR="001A454B">
        <w:t>s</w:t>
      </w:r>
      <w:r w:rsidR="00EE4C52">
        <w:t xml:space="preserve"> analysed by this kit.</w:t>
      </w:r>
    </w:p>
    <w:p w14:paraId="000A9A25" w14:textId="77777777" w:rsidR="00614733" w:rsidRPr="00614733" w:rsidRDefault="00614733" w:rsidP="007A2A03">
      <w:pPr>
        <w:jc w:val="both"/>
        <w:rPr>
          <w:color w:val="FF0000"/>
        </w:rPr>
      </w:pPr>
    </w:p>
    <w:p w14:paraId="3ED8B2F8" w14:textId="70F28687" w:rsidR="004534D8" w:rsidRDefault="00804873" w:rsidP="007A2A03">
      <w:pPr>
        <w:jc w:val="both"/>
      </w:pPr>
      <w:r>
        <w:rPr>
          <w:noProof/>
        </w:rPr>
        <w:lastRenderedPageBreak/>
        <w:drawing>
          <wp:inline distT="0" distB="0" distL="0" distR="0" wp14:anchorId="231FE221" wp14:editId="69D81D71">
            <wp:extent cx="6002867" cy="2810934"/>
            <wp:effectExtent l="0" t="0" r="0" b="889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B9B68B8-FCC6-4D86-965D-54EF18B96C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AB4A2F4" w14:textId="4AD538ED" w:rsidR="004534D8" w:rsidRDefault="00AA4127" w:rsidP="00AA4127">
      <w:pPr>
        <w:autoSpaceDE w:val="0"/>
        <w:autoSpaceDN w:val="0"/>
        <w:adjustRightInd w:val="0"/>
        <w:spacing w:after="0" w:line="240" w:lineRule="auto"/>
        <w:rPr>
          <w:rFonts w:ascii="HelveticaLTStd-Light" w:hAnsi="HelveticaLTStd-Light" w:cs="HelveticaLTStd-Light"/>
          <w:sz w:val="18"/>
          <w:szCs w:val="18"/>
        </w:rPr>
      </w:pPr>
      <w:r>
        <w:rPr>
          <w:rFonts w:ascii="HelveticaLTStd-Light" w:hAnsi="HelveticaLTStd-Light" w:cs="HelveticaLTStd-Light"/>
          <w:sz w:val="18"/>
          <w:szCs w:val="18"/>
        </w:rPr>
        <w:t xml:space="preserve"> </w:t>
      </w:r>
      <w:r w:rsidR="004534D8">
        <w:rPr>
          <w:rFonts w:ascii="HelveticaLTStd-Light" w:hAnsi="HelveticaLTStd-Light" w:cs="HelveticaLTStd-Light"/>
          <w:sz w:val="18"/>
          <w:szCs w:val="18"/>
        </w:rPr>
        <w:t xml:space="preserve">Figure shows the probe ratio of the proband </w:t>
      </w:r>
      <w:r w:rsidR="001A454B">
        <w:rPr>
          <w:rFonts w:ascii="HelveticaLTStd-Light" w:hAnsi="HelveticaLTStd-Light" w:cs="HelveticaLTStd-Light"/>
          <w:sz w:val="18"/>
          <w:szCs w:val="18"/>
        </w:rPr>
        <w:t xml:space="preserve">(orange bars) </w:t>
      </w:r>
      <w:r w:rsidR="004534D8">
        <w:rPr>
          <w:rFonts w:ascii="HelveticaLTStd-Light" w:hAnsi="HelveticaLTStd-Light" w:cs="HelveticaLTStd-Light"/>
          <w:sz w:val="18"/>
          <w:szCs w:val="18"/>
        </w:rPr>
        <w:t xml:space="preserve">vs </w:t>
      </w:r>
      <w:r w:rsidR="00462C6A">
        <w:rPr>
          <w:rFonts w:ascii="HelveticaLTStd-Light" w:hAnsi="HelveticaLTStd-Light" w:cs="HelveticaLTStd-Light"/>
          <w:sz w:val="18"/>
          <w:szCs w:val="18"/>
        </w:rPr>
        <w:t>reference</w:t>
      </w:r>
      <w:r w:rsidR="004534D8">
        <w:rPr>
          <w:rFonts w:ascii="HelveticaLTStd-Light" w:hAnsi="HelveticaLTStd-Light" w:cs="HelveticaLTStd-Light"/>
          <w:sz w:val="18"/>
          <w:szCs w:val="18"/>
        </w:rPr>
        <w:t xml:space="preserve"> samples </w:t>
      </w:r>
      <w:r w:rsidR="001A454B">
        <w:rPr>
          <w:rFonts w:ascii="HelveticaLTStd-Light" w:hAnsi="HelveticaLTStd-Light" w:cs="HelveticaLTStd-Light"/>
          <w:sz w:val="18"/>
          <w:szCs w:val="18"/>
        </w:rPr>
        <w:t xml:space="preserve">(blue bars) </w:t>
      </w:r>
      <w:r w:rsidR="004534D8">
        <w:rPr>
          <w:rFonts w:ascii="HelveticaLTStd-Light" w:hAnsi="HelveticaLTStd-Light" w:cs="HelveticaLTStd-Light"/>
          <w:sz w:val="18"/>
          <w:szCs w:val="18"/>
        </w:rPr>
        <w:t>for the 23 exons.</w:t>
      </w:r>
    </w:p>
    <w:p w14:paraId="5B96A72A" w14:textId="3D97D5A4" w:rsidR="000A2B8B" w:rsidRDefault="000A2B8B" w:rsidP="004534D8">
      <w:pPr>
        <w:autoSpaceDE w:val="0"/>
        <w:autoSpaceDN w:val="0"/>
        <w:adjustRightInd w:val="0"/>
        <w:spacing w:after="0" w:line="240" w:lineRule="auto"/>
        <w:rPr>
          <w:rFonts w:ascii="HelveticaLTStd-Light" w:hAnsi="HelveticaLTStd-Light" w:cs="HelveticaLTStd-Light"/>
          <w:sz w:val="18"/>
          <w:szCs w:val="18"/>
        </w:rPr>
      </w:pPr>
    </w:p>
    <w:p w14:paraId="04EBD730" w14:textId="77777777" w:rsidR="000A2B8B" w:rsidRDefault="000A2B8B" w:rsidP="004534D8">
      <w:pPr>
        <w:autoSpaceDE w:val="0"/>
        <w:autoSpaceDN w:val="0"/>
        <w:adjustRightInd w:val="0"/>
        <w:spacing w:after="0" w:line="240" w:lineRule="auto"/>
      </w:pPr>
    </w:p>
    <w:p w14:paraId="701158D3" w14:textId="3ED2A2E6" w:rsidR="004534D8" w:rsidRDefault="004534D8" w:rsidP="007A2A03">
      <w:pPr>
        <w:jc w:val="both"/>
      </w:pPr>
    </w:p>
    <w:sectPr w:rsidR="004534D8" w:rsidSect="00D84AFB">
      <w:pgSz w:w="11906" w:h="16838"/>
      <w:pgMar w:top="993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LTStd-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D7D"/>
    <w:rsid w:val="00022921"/>
    <w:rsid w:val="00065E2C"/>
    <w:rsid w:val="000A2B8B"/>
    <w:rsid w:val="001A454B"/>
    <w:rsid w:val="001E3D7D"/>
    <w:rsid w:val="001F47F3"/>
    <w:rsid w:val="002F65C2"/>
    <w:rsid w:val="00317140"/>
    <w:rsid w:val="003A1346"/>
    <w:rsid w:val="0042061B"/>
    <w:rsid w:val="00426D06"/>
    <w:rsid w:val="004534D8"/>
    <w:rsid w:val="00462C6A"/>
    <w:rsid w:val="004B4707"/>
    <w:rsid w:val="00606885"/>
    <w:rsid w:val="00614733"/>
    <w:rsid w:val="006B4887"/>
    <w:rsid w:val="00740BBB"/>
    <w:rsid w:val="007A2A03"/>
    <w:rsid w:val="00804873"/>
    <w:rsid w:val="008133D2"/>
    <w:rsid w:val="00867E82"/>
    <w:rsid w:val="008E79D4"/>
    <w:rsid w:val="008F1B50"/>
    <w:rsid w:val="009003EE"/>
    <w:rsid w:val="00A04CD3"/>
    <w:rsid w:val="00A324C2"/>
    <w:rsid w:val="00A966F5"/>
    <w:rsid w:val="00AA37CB"/>
    <w:rsid w:val="00AA4127"/>
    <w:rsid w:val="00B50227"/>
    <w:rsid w:val="00B50F60"/>
    <w:rsid w:val="00B52B83"/>
    <w:rsid w:val="00C277F1"/>
    <w:rsid w:val="00C96095"/>
    <w:rsid w:val="00D21928"/>
    <w:rsid w:val="00D737A7"/>
    <w:rsid w:val="00D84AFB"/>
    <w:rsid w:val="00EE4C52"/>
    <w:rsid w:val="00F8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2E518"/>
  <w15:chartTrackingRefBased/>
  <w15:docId w15:val="{1A9673DA-1F30-48B4-9A54-996F367E6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urul\Dropbox\1.%20PhD\4.%20RESULTS\MLPA\MLPA%20Analysis%20-%202nd%20run%20190922%205%20reference%20samp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MY" sz="800"/>
              <a:t>Probe ratio of the proband vs reference sampl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2178710322410675E-2"/>
          <c:y val="0.11461993749034528"/>
          <c:w val="0.90344725909926005"/>
          <c:h val="0.62235704143539439"/>
        </c:manualLayout>
      </c:layout>
      <c:barChart>
        <c:barDir val="col"/>
        <c:grouping val="clustered"/>
        <c:varyColors val="0"/>
        <c:ser>
          <c:idx val="10"/>
          <c:order val="0"/>
          <c:tx>
            <c:strRef>
              <c:f>'Ratio overview (STDEV)'!$O$4</c:f>
              <c:strCache>
                <c:ptCount val="1"/>
                <c:pt idx="0">
                  <c:v>Reference samples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Ratio overview (STDEV)'!$C$12:$D$35</c:f>
              <c:strCache>
                <c:ptCount val="24"/>
                <c:pt idx="0">
                  <c:v>CLCN1-1</c:v>
                </c:pt>
                <c:pt idx="1">
                  <c:v>CLCN1-2 </c:v>
                </c:pt>
                <c:pt idx="2">
                  <c:v>CLCN1-3</c:v>
                </c:pt>
                <c:pt idx="3">
                  <c:v>CLCN1-4</c:v>
                </c:pt>
                <c:pt idx="4">
                  <c:v>CLCN1-5</c:v>
                </c:pt>
                <c:pt idx="5">
                  <c:v>CLCN1-6</c:v>
                </c:pt>
                <c:pt idx="6">
                  <c:v>CLCN1-7</c:v>
                </c:pt>
                <c:pt idx="7">
                  <c:v>CLCN1-8</c:v>
                </c:pt>
                <c:pt idx="8">
                  <c:v>CLCN1-9</c:v>
                </c:pt>
                <c:pt idx="9">
                  <c:v>CLCN1-10</c:v>
                </c:pt>
                <c:pt idx="10">
                  <c:v>CLCN1-11</c:v>
                </c:pt>
                <c:pt idx="11">
                  <c:v>CLCN1-12</c:v>
                </c:pt>
                <c:pt idx="12">
                  <c:v>CLCN1-13</c:v>
                </c:pt>
                <c:pt idx="13">
                  <c:v>CLCN1-14</c:v>
                </c:pt>
                <c:pt idx="14">
                  <c:v>CLCN1-15</c:v>
                </c:pt>
                <c:pt idx="15">
                  <c:v>CLCN1-16</c:v>
                </c:pt>
                <c:pt idx="16">
                  <c:v>CLCN1-17</c:v>
                </c:pt>
                <c:pt idx="17">
                  <c:v>CLCN1-17</c:v>
                </c:pt>
                <c:pt idx="18">
                  <c:v>CLCN1-18 </c:v>
                </c:pt>
                <c:pt idx="19">
                  <c:v>CLCN1-19</c:v>
                </c:pt>
                <c:pt idx="20">
                  <c:v>CLCN1-20</c:v>
                </c:pt>
                <c:pt idx="21">
                  <c:v>CLCN1-21</c:v>
                </c:pt>
                <c:pt idx="22">
                  <c:v>CLCN1-22</c:v>
                </c:pt>
                <c:pt idx="23">
                  <c:v>CLCN1-23</c:v>
                </c:pt>
              </c:strCache>
            </c:strRef>
          </c:cat>
          <c:val>
            <c:numRef>
              <c:f>'Ratio overview (STDEV)'!$O$12:$O$35</c:f>
              <c:numCache>
                <c:formatCode>General</c:formatCode>
                <c:ptCount val="24"/>
                <c:pt idx="0">
                  <c:v>1.002</c:v>
                </c:pt>
                <c:pt idx="1">
                  <c:v>1</c:v>
                </c:pt>
                <c:pt idx="2">
                  <c:v>1.002</c:v>
                </c:pt>
                <c:pt idx="3">
                  <c:v>1.002</c:v>
                </c:pt>
                <c:pt idx="4">
                  <c:v>1.002</c:v>
                </c:pt>
                <c:pt idx="5">
                  <c:v>1.002</c:v>
                </c:pt>
                <c:pt idx="6">
                  <c:v>1</c:v>
                </c:pt>
                <c:pt idx="7">
                  <c:v>1.002</c:v>
                </c:pt>
                <c:pt idx="8">
                  <c:v>0.998</c:v>
                </c:pt>
                <c:pt idx="9">
                  <c:v>1</c:v>
                </c:pt>
                <c:pt idx="10">
                  <c:v>1</c:v>
                </c:pt>
                <c:pt idx="11">
                  <c:v>1.002</c:v>
                </c:pt>
                <c:pt idx="12">
                  <c:v>1</c:v>
                </c:pt>
                <c:pt idx="13">
                  <c:v>1.0020000000000002</c:v>
                </c:pt>
                <c:pt idx="14">
                  <c:v>1.004</c:v>
                </c:pt>
                <c:pt idx="15">
                  <c:v>1</c:v>
                </c:pt>
                <c:pt idx="16">
                  <c:v>0.99799999999999989</c:v>
                </c:pt>
                <c:pt idx="17">
                  <c:v>1</c:v>
                </c:pt>
                <c:pt idx="18">
                  <c:v>1.002</c:v>
                </c:pt>
                <c:pt idx="19">
                  <c:v>1</c:v>
                </c:pt>
                <c:pt idx="20">
                  <c:v>1.0000000000000002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4F5-48AE-9A59-35AABD3E3857}"/>
            </c:ext>
          </c:extLst>
        </c:ser>
        <c:ser>
          <c:idx val="0"/>
          <c:order val="1"/>
          <c:tx>
            <c:strRef>
              <c:f>'Ratio overview'!$E$4</c:f>
              <c:strCache>
                <c:ptCount val="1"/>
                <c:pt idx="0">
                  <c:v>508571_S01 [AllSamples]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Ratio overview'!$C$12:$D$35</c:f>
              <c:strCache>
                <c:ptCount val="24"/>
                <c:pt idx="0">
                  <c:v>CLCN1-1</c:v>
                </c:pt>
                <c:pt idx="1">
                  <c:v>CLCN1-2 </c:v>
                </c:pt>
                <c:pt idx="2">
                  <c:v>CLCN1-3</c:v>
                </c:pt>
                <c:pt idx="3">
                  <c:v>CLCN1-4</c:v>
                </c:pt>
                <c:pt idx="4">
                  <c:v>CLCN1-5</c:v>
                </c:pt>
                <c:pt idx="5">
                  <c:v>CLCN1-6</c:v>
                </c:pt>
                <c:pt idx="6">
                  <c:v>CLCN1-7</c:v>
                </c:pt>
                <c:pt idx="7">
                  <c:v>CLCN1-8</c:v>
                </c:pt>
                <c:pt idx="8">
                  <c:v>CLCN1-9</c:v>
                </c:pt>
                <c:pt idx="9">
                  <c:v>CLCN1-10</c:v>
                </c:pt>
                <c:pt idx="10">
                  <c:v>CLCN1-11</c:v>
                </c:pt>
                <c:pt idx="11">
                  <c:v>CLCN1-12</c:v>
                </c:pt>
                <c:pt idx="12">
                  <c:v>CLCN1-13</c:v>
                </c:pt>
                <c:pt idx="13">
                  <c:v>CLCN1-14</c:v>
                </c:pt>
                <c:pt idx="14">
                  <c:v>CLCN1-15</c:v>
                </c:pt>
                <c:pt idx="15">
                  <c:v>CLCN1-16</c:v>
                </c:pt>
                <c:pt idx="16">
                  <c:v>CLCN1-17</c:v>
                </c:pt>
                <c:pt idx="17">
                  <c:v>CLCN1-17</c:v>
                </c:pt>
                <c:pt idx="18">
                  <c:v>CLCN1-18 </c:v>
                </c:pt>
                <c:pt idx="19">
                  <c:v>CLCN1-19</c:v>
                </c:pt>
                <c:pt idx="20">
                  <c:v>CLCN1-20</c:v>
                </c:pt>
                <c:pt idx="21">
                  <c:v>CLCN1-21</c:v>
                </c:pt>
                <c:pt idx="22">
                  <c:v>CLCN1-22</c:v>
                </c:pt>
                <c:pt idx="23">
                  <c:v>CLCN1-23</c:v>
                </c:pt>
              </c:strCache>
            </c:strRef>
          </c:cat>
          <c:val>
            <c:numRef>
              <c:f>'Ratio overview'!$E$12:$E$35</c:f>
            </c:numRef>
          </c:val>
          <c:extLst>
            <c:ext xmlns:c16="http://schemas.microsoft.com/office/drawing/2014/chart" uri="{C3380CC4-5D6E-409C-BE32-E72D297353CC}">
              <c16:uniqueId val="{00000001-D4F5-48AE-9A59-35AABD3E3857}"/>
            </c:ext>
          </c:extLst>
        </c:ser>
        <c:ser>
          <c:idx val="1"/>
          <c:order val="2"/>
          <c:tx>
            <c:strRef>
              <c:f>'Ratio overview'!$F$4</c:f>
              <c:strCache>
                <c:ptCount val="1"/>
                <c:pt idx="0">
                  <c:v>508572_S03 [AllSamples]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Ratio overview'!$C$12:$D$35</c:f>
              <c:strCache>
                <c:ptCount val="24"/>
                <c:pt idx="0">
                  <c:v>CLCN1-1</c:v>
                </c:pt>
                <c:pt idx="1">
                  <c:v>CLCN1-2 </c:v>
                </c:pt>
                <c:pt idx="2">
                  <c:v>CLCN1-3</c:v>
                </c:pt>
                <c:pt idx="3">
                  <c:v>CLCN1-4</c:v>
                </c:pt>
                <c:pt idx="4">
                  <c:v>CLCN1-5</c:v>
                </c:pt>
                <c:pt idx="5">
                  <c:v>CLCN1-6</c:v>
                </c:pt>
                <c:pt idx="6">
                  <c:v>CLCN1-7</c:v>
                </c:pt>
                <c:pt idx="7">
                  <c:v>CLCN1-8</c:v>
                </c:pt>
                <c:pt idx="8">
                  <c:v>CLCN1-9</c:v>
                </c:pt>
                <c:pt idx="9">
                  <c:v>CLCN1-10</c:v>
                </c:pt>
                <c:pt idx="10">
                  <c:v>CLCN1-11</c:v>
                </c:pt>
                <c:pt idx="11">
                  <c:v>CLCN1-12</c:v>
                </c:pt>
                <c:pt idx="12">
                  <c:v>CLCN1-13</c:v>
                </c:pt>
                <c:pt idx="13">
                  <c:v>CLCN1-14</c:v>
                </c:pt>
                <c:pt idx="14">
                  <c:v>CLCN1-15</c:v>
                </c:pt>
                <c:pt idx="15">
                  <c:v>CLCN1-16</c:v>
                </c:pt>
                <c:pt idx="16">
                  <c:v>CLCN1-17</c:v>
                </c:pt>
                <c:pt idx="17">
                  <c:v>CLCN1-17</c:v>
                </c:pt>
                <c:pt idx="18">
                  <c:v>CLCN1-18 </c:v>
                </c:pt>
                <c:pt idx="19">
                  <c:v>CLCN1-19</c:v>
                </c:pt>
                <c:pt idx="20">
                  <c:v>CLCN1-20</c:v>
                </c:pt>
                <c:pt idx="21">
                  <c:v>CLCN1-21</c:v>
                </c:pt>
                <c:pt idx="22">
                  <c:v>CLCN1-22</c:v>
                </c:pt>
                <c:pt idx="23">
                  <c:v>CLCN1-23</c:v>
                </c:pt>
              </c:strCache>
            </c:strRef>
          </c:cat>
          <c:val>
            <c:numRef>
              <c:f>'Ratio overview'!$F$12:$F$35</c:f>
            </c:numRef>
          </c:val>
          <c:extLst>
            <c:ext xmlns:c16="http://schemas.microsoft.com/office/drawing/2014/chart" uri="{C3380CC4-5D6E-409C-BE32-E72D297353CC}">
              <c16:uniqueId val="{00000002-D4F5-48AE-9A59-35AABD3E3857}"/>
            </c:ext>
          </c:extLst>
        </c:ser>
        <c:ser>
          <c:idx val="2"/>
          <c:order val="3"/>
          <c:tx>
            <c:strRef>
              <c:f>'Ratio overview (STDEV)'!$G$4</c:f>
              <c:strCache>
                <c:ptCount val="1"/>
                <c:pt idx="0">
                  <c:v>Proband</c:v>
                </c:pt>
              </c:strCache>
            </c:strRef>
          </c:tx>
          <c:spPr>
            <a:solidFill>
              <a:srgbClr val="FF9933"/>
            </a:solidFill>
            <a:ln>
              <a:noFill/>
            </a:ln>
            <a:effectLst/>
          </c:spPr>
          <c:invertIfNegative val="0"/>
          <c:cat>
            <c:strRef>
              <c:f>'Ratio overview (STDEV)'!$C$12:$D$35</c:f>
              <c:strCache>
                <c:ptCount val="24"/>
                <c:pt idx="0">
                  <c:v>CLCN1-1</c:v>
                </c:pt>
                <c:pt idx="1">
                  <c:v>CLCN1-2 </c:v>
                </c:pt>
                <c:pt idx="2">
                  <c:v>CLCN1-3</c:v>
                </c:pt>
                <c:pt idx="3">
                  <c:v>CLCN1-4</c:v>
                </c:pt>
                <c:pt idx="4">
                  <c:v>CLCN1-5</c:v>
                </c:pt>
                <c:pt idx="5">
                  <c:v>CLCN1-6</c:v>
                </c:pt>
                <c:pt idx="6">
                  <c:v>CLCN1-7</c:v>
                </c:pt>
                <c:pt idx="7">
                  <c:v>CLCN1-8</c:v>
                </c:pt>
                <c:pt idx="8">
                  <c:v>CLCN1-9</c:v>
                </c:pt>
                <c:pt idx="9">
                  <c:v>CLCN1-10</c:v>
                </c:pt>
                <c:pt idx="10">
                  <c:v>CLCN1-11</c:v>
                </c:pt>
                <c:pt idx="11">
                  <c:v>CLCN1-12</c:v>
                </c:pt>
                <c:pt idx="12">
                  <c:v>CLCN1-13</c:v>
                </c:pt>
                <c:pt idx="13">
                  <c:v>CLCN1-14</c:v>
                </c:pt>
                <c:pt idx="14">
                  <c:v>CLCN1-15</c:v>
                </c:pt>
                <c:pt idx="15">
                  <c:v>CLCN1-16</c:v>
                </c:pt>
                <c:pt idx="16">
                  <c:v>CLCN1-17</c:v>
                </c:pt>
                <c:pt idx="17">
                  <c:v>CLCN1-17</c:v>
                </c:pt>
                <c:pt idx="18">
                  <c:v>CLCN1-18 </c:v>
                </c:pt>
                <c:pt idx="19">
                  <c:v>CLCN1-19</c:v>
                </c:pt>
                <c:pt idx="20">
                  <c:v>CLCN1-20</c:v>
                </c:pt>
                <c:pt idx="21">
                  <c:v>CLCN1-21</c:v>
                </c:pt>
                <c:pt idx="22">
                  <c:v>CLCN1-22</c:v>
                </c:pt>
                <c:pt idx="23">
                  <c:v>CLCN1-23</c:v>
                </c:pt>
              </c:strCache>
            </c:strRef>
          </c:cat>
          <c:val>
            <c:numRef>
              <c:f>'Ratio overview (STDEV)'!$G$12:$G$35</c:f>
              <c:numCache>
                <c:formatCode>General</c:formatCode>
                <c:ptCount val="24"/>
                <c:pt idx="0">
                  <c:v>0.95</c:v>
                </c:pt>
                <c:pt idx="1">
                  <c:v>1.04</c:v>
                </c:pt>
                <c:pt idx="2">
                  <c:v>1</c:v>
                </c:pt>
                <c:pt idx="3">
                  <c:v>1.05</c:v>
                </c:pt>
                <c:pt idx="4">
                  <c:v>1.01</c:v>
                </c:pt>
                <c:pt idx="5">
                  <c:v>1.01</c:v>
                </c:pt>
                <c:pt idx="6">
                  <c:v>1.01</c:v>
                </c:pt>
                <c:pt idx="7">
                  <c:v>0.99</c:v>
                </c:pt>
                <c:pt idx="8">
                  <c:v>1.03</c:v>
                </c:pt>
                <c:pt idx="9">
                  <c:v>0.98</c:v>
                </c:pt>
                <c:pt idx="10">
                  <c:v>1.05</c:v>
                </c:pt>
                <c:pt idx="11">
                  <c:v>0.98</c:v>
                </c:pt>
                <c:pt idx="12">
                  <c:v>1</c:v>
                </c:pt>
                <c:pt idx="13">
                  <c:v>1.03</c:v>
                </c:pt>
                <c:pt idx="14">
                  <c:v>0.94</c:v>
                </c:pt>
                <c:pt idx="15">
                  <c:v>1.03</c:v>
                </c:pt>
                <c:pt idx="16">
                  <c:v>0.98</c:v>
                </c:pt>
                <c:pt idx="17">
                  <c:v>0.98</c:v>
                </c:pt>
                <c:pt idx="18">
                  <c:v>1.02</c:v>
                </c:pt>
                <c:pt idx="19">
                  <c:v>0.97</c:v>
                </c:pt>
                <c:pt idx="20">
                  <c:v>1.01</c:v>
                </c:pt>
                <c:pt idx="21">
                  <c:v>1.04</c:v>
                </c:pt>
                <c:pt idx="22">
                  <c:v>0.97</c:v>
                </c:pt>
                <c:pt idx="2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4F5-48AE-9A59-35AABD3E3857}"/>
            </c:ext>
          </c:extLst>
        </c:ser>
        <c:ser>
          <c:idx val="3"/>
          <c:order val="4"/>
          <c:tx>
            <c:strRef>
              <c:f>'Ratio overview'!$H$4</c:f>
              <c:strCache>
                <c:ptCount val="1"/>
                <c:pt idx="0">
                  <c:v>508574_S05 [AllSamples]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Ratio overview'!$C$12:$D$35</c:f>
              <c:strCache>
                <c:ptCount val="24"/>
                <c:pt idx="0">
                  <c:v>CLCN1-1</c:v>
                </c:pt>
                <c:pt idx="1">
                  <c:v>CLCN1-2 </c:v>
                </c:pt>
                <c:pt idx="2">
                  <c:v>CLCN1-3</c:v>
                </c:pt>
                <c:pt idx="3">
                  <c:v>CLCN1-4</c:v>
                </c:pt>
                <c:pt idx="4">
                  <c:v>CLCN1-5</c:v>
                </c:pt>
                <c:pt idx="5">
                  <c:v>CLCN1-6</c:v>
                </c:pt>
                <c:pt idx="6">
                  <c:v>CLCN1-7</c:v>
                </c:pt>
                <c:pt idx="7">
                  <c:v>CLCN1-8</c:v>
                </c:pt>
                <c:pt idx="8">
                  <c:v>CLCN1-9</c:v>
                </c:pt>
                <c:pt idx="9">
                  <c:v>CLCN1-10</c:v>
                </c:pt>
                <c:pt idx="10">
                  <c:v>CLCN1-11</c:v>
                </c:pt>
                <c:pt idx="11">
                  <c:v>CLCN1-12</c:v>
                </c:pt>
                <c:pt idx="12">
                  <c:v>CLCN1-13</c:v>
                </c:pt>
                <c:pt idx="13">
                  <c:v>CLCN1-14</c:v>
                </c:pt>
                <c:pt idx="14">
                  <c:v>CLCN1-15</c:v>
                </c:pt>
                <c:pt idx="15">
                  <c:v>CLCN1-16</c:v>
                </c:pt>
                <c:pt idx="16">
                  <c:v>CLCN1-17</c:v>
                </c:pt>
                <c:pt idx="17">
                  <c:v>CLCN1-17</c:v>
                </c:pt>
                <c:pt idx="18">
                  <c:v>CLCN1-18 </c:v>
                </c:pt>
                <c:pt idx="19">
                  <c:v>CLCN1-19</c:v>
                </c:pt>
                <c:pt idx="20">
                  <c:v>CLCN1-20</c:v>
                </c:pt>
                <c:pt idx="21">
                  <c:v>CLCN1-21</c:v>
                </c:pt>
                <c:pt idx="22">
                  <c:v>CLCN1-22</c:v>
                </c:pt>
                <c:pt idx="23">
                  <c:v>CLCN1-23</c:v>
                </c:pt>
              </c:strCache>
            </c:strRef>
          </c:cat>
          <c:val>
            <c:numRef>
              <c:f>'Ratio overview'!$H$12:$H$35</c:f>
            </c:numRef>
          </c:val>
          <c:extLst>
            <c:ext xmlns:c16="http://schemas.microsoft.com/office/drawing/2014/chart" uri="{C3380CC4-5D6E-409C-BE32-E72D297353CC}">
              <c16:uniqueId val="{00000004-D4F5-48AE-9A59-35AABD3E3857}"/>
            </c:ext>
          </c:extLst>
        </c:ser>
        <c:ser>
          <c:idx val="4"/>
          <c:order val="5"/>
          <c:tx>
            <c:strRef>
              <c:f>'Ratio overview'!$I$4</c:f>
              <c:strCache>
                <c:ptCount val="1"/>
                <c:pt idx="0">
                  <c:v>508575_S06 [AllSamples]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Ratio overview'!$C$12:$D$35</c:f>
              <c:strCache>
                <c:ptCount val="24"/>
                <c:pt idx="0">
                  <c:v>CLCN1-1</c:v>
                </c:pt>
                <c:pt idx="1">
                  <c:v>CLCN1-2 </c:v>
                </c:pt>
                <c:pt idx="2">
                  <c:v>CLCN1-3</c:v>
                </c:pt>
                <c:pt idx="3">
                  <c:v>CLCN1-4</c:v>
                </c:pt>
                <c:pt idx="4">
                  <c:v>CLCN1-5</c:v>
                </c:pt>
                <c:pt idx="5">
                  <c:v>CLCN1-6</c:v>
                </c:pt>
                <c:pt idx="6">
                  <c:v>CLCN1-7</c:v>
                </c:pt>
                <c:pt idx="7">
                  <c:v>CLCN1-8</c:v>
                </c:pt>
                <c:pt idx="8">
                  <c:v>CLCN1-9</c:v>
                </c:pt>
                <c:pt idx="9">
                  <c:v>CLCN1-10</c:v>
                </c:pt>
                <c:pt idx="10">
                  <c:v>CLCN1-11</c:v>
                </c:pt>
                <c:pt idx="11">
                  <c:v>CLCN1-12</c:v>
                </c:pt>
                <c:pt idx="12">
                  <c:v>CLCN1-13</c:v>
                </c:pt>
                <c:pt idx="13">
                  <c:v>CLCN1-14</c:v>
                </c:pt>
                <c:pt idx="14">
                  <c:v>CLCN1-15</c:v>
                </c:pt>
                <c:pt idx="15">
                  <c:v>CLCN1-16</c:v>
                </c:pt>
                <c:pt idx="16">
                  <c:v>CLCN1-17</c:v>
                </c:pt>
                <c:pt idx="17">
                  <c:v>CLCN1-17</c:v>
                </c:pt>
                <c:pt idx="18">
                  <c:v>CLCN1-18 </c:v>
                </c:pt>
                <c:pt idx="19">
                  <c:v>CLCN1-19</c:v>
                </c:pt>
                <c:pt idx="20">
                  <c:v>CLCN1-20</c:v>
                </c:pt>
                <c:pt idx="21">
                  <c:v>CLCN1-21</c:v>
                </c:pt>
                <c:pt idx="22">
                  <c:v>CLCN1-22</c:v>
                </c:pt>
                <c:pt idx="23">
                  <c:v>CLCN1-23</c:v>
                </c:pt>
              </c:strCache>
            </c:strRef>
          </c:cat>
          <c:val>
            <c:numRef>
              <c:f>'Ratio overview'!$I$12:$I$35</c:f>
            </c:numRef>
          </c:val>
          <c:extLst>
            <c:ext xmlns:c16="http://schemas.microsoft.com/office/drawing/2014/chart" uri="{C3380CC4-5D6E-409C-BE32-E72D297353CC}">
              <c16:uniqueId val="{00000005-D4F5-48AE-9A59-35AABD3E3857}"/>
            </c:ext>
          </c:extLst>
        </c:ser>
        <c:ser>
          <c:idx val="5"/>
          <c:order val="6"/>
          <c:tx>
            <c:strRef>
              <c:f>'Ratio overview'!$J$4</c:f>
              <c:strCache>
                <c:ptCount val="1"/>
                <c:pt idx="0">
                  <c:v>508566_N01 [ReferenceSamples]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Ratio overview'!$C$12:$D$35</c:f>
              <c:strCache>
                <c:ptCount val="24"/>
                <c:pt idx="0">
                  <c:v>CLCN1-1</c:v>
                </c:pt>
                <c:pt idx="1">
                  <c:v>CLCN1-2 </c:v>
                </c:pt>
                <c:pt idx="2">
                  <c:v>CLCN1-3</c:v>
                </c:pt>
                <c:pt idx="3">
                  <c:v>CLCN1-4</c:v>
                </c:pt>
                <c:pt idx="4">
                  <c:v>CLCN1-5</c:v>
                </c:pt>
                <c:pt idx="5">
                  <c:v>CLCN1-6</c:v>
                </c:pt>
                <c:pt idx="6">
                  <c:v>CLCN1-7</c:v>
                </c:pt>
                <c:pt idx="7">
                  <c:v>CLCN1-8</c:v>
                </c:pt>
                <c:pt idx="8">
                  <c:v>CLCN1-9</c:v>
                </c:pt>
                <c:pt idx="9">
                  <c:v>CLCN1-10</c:v>
                </c:pt>
                <c:pt idx="10">
                  <c:v>CLCN1-11</c:v>
                </c:pt>
                <c:pt idx="11">
                  <c:v>CLCN1-12</c:v>
                </c:pt>
                <c:pt idx="12">
                  <c:v>CLCN1-13</c:v>
                </c:pt>
                <c:pt idx="13">
                  <c:v>CLCN1-14</c:v>
                </c:pt>
                <c:pt idx="14">
                  <c:v>CLCN1-15</c:v>
                </c:pt>
                <c:pt idx="15">
                  <c:v>CLCN1-16</c:v>
                </c:pt>
                <c:pt idx="16">
                  <c:v>CLCN1-17</c:v>
                </c:pt>
                <c:pt idx="17">
                  <c:v>CLCN1-17</c:v>
                </c:pt>
                <c:pt idx="18">
                  <c:v>CLCN1-18 </c:v>
                </c:pt>
                <c:pt idx="19">
                  <c:v>CLCN1-19</c:v>
                </c:pt>
                <c:pt idx="20">
                  <c:v>CLCN1-20</c:v>
                </c:pt>
                <c:pt idx="21">
                  <c:v>CLCN1-21</c:v>
                </c:pt>
                <c:pt idx="22">
                  <c:v>CLCN1-22</c:v>
                </c:pt>
                <c:pt idx="23">
                  <c:v>CLCN1-23</c:v>
                </c:pt>
              </c:strCache>
            </c:strRef>
          </c:cat>
          <c:val>
            <c:numRef>
              <c:f>'Ratio overview'!$J$12:$J$35</c:f>
            </c:numRef>
          </c:val>
          <c:extLst>
            <c:ext xmlns:c16="http://schemas.microsoft.com/office/drawing/2014/chart" uri="{C3380CC4-5D6E-409C-BE32-E72D297353CC}">
              <c16:uniqueId val="{00000006-D4F5-48AE-9A59-35AABD3E3857}"/>
            </c:ext>
          </c:extLst>
        </c:ser>
        <c:ser>
          <c:idx val="6"/>
          <c:order val="7"/>
          <c:tx>
            <c:strRef>
              <c:f>'Ratio overview'!$K$4</c:f>
              <c:strCache>
                <c:ptCount val="1"/>
                <c:pt idx="0">
                  <c:v>508567_N02 [ReferenceSamples]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Ratio overview'!$C$12:$D$35</c:f>
              <c:strCache>
                <c:ptCount val="24"/>
                <c:pt idx="0">
                  <c:v>CLCN1-1</c:v>
                </c:pt>
                <c:pt idx="1">
                  <c:v>CLCN1-2 </c:v>
                </c:pt>
                <c:pt idx="2">
                  <c:v>CLCN1-3</c:v>
                </c:pt>
                <c:pt idx="3">
                  <c:v>CLCN1-4</c:v>
                </c:pt>
                <c:pt idx="4">
                  <c:v>CLCN1-5</c:v>
                </c:pt>
                <c:pt idx="5">
                  <c:v>CLCN1-6</c:v>
                </c:pt>
                <c:pt idx="6">
                  <c:v>CLCN1-7</c:v>
                </c:pt>
                <c:pt idx="7">
                  <c:v>CLCN1-8</c:v>
                </c:pt>
                <c:pt idx="8">
                  <c:v>CLCN1-9</c:v>
                </c:pt>
                <c:pt idx="9">
                  <c:v>CLCN1-10</c:v>
                </c:pt>
                <c:pt idx="10">
                  <c:v>CLCN1-11</c:v>
                </c:pt>
                <c:pt idx="11">
                  <c:v>CLCN1-12</c:v>
                </c:pt>
                <c:pt idx="12">
                  <c:v>CLCN1-13</c:v>
                </c:pt>
                <c:pt idx="13">
                  <c:v>CLCN1-14</c:v>
                </c:pt>
                <c:pt idx="14">
                  <c:v>CLCN1-15</c:v>
                </c:pt>
                <c:pt idx="15">
                  <c:v>CLCN1-16</c:v>
                </c:pt>
                <c:pt idx="16">
                  <c:v>CLCN1-17</c:v>
                </c:pt>
                <c:pt idx="17">
                  <c:v>CLCN1-17</c:v>
                </c:pt>
                <c:pt idx="18">
                  <c:v>CLCN1-18 </c:v>
                </c:pt>
                <c:pt idx="19">
                  <c:v>CLCN1-19</c:v>
                </c:pt>
                <c:pt idx="20">
                  <c:v>CLCN1-20</c:v>
                </c:pt>
                <c:pt idx="21">
                  <c:v>CLCN1-21</c:v>
                </c:pt>
                <c:pt idx="22">
                  <c:v>CLCN1-22</c:v>
                </c:pt>
                <c:pt idx="23">
                  <c:v>CLCN1-23</c:v>
                </c:pt>
              </c:strCache>
            </c:strRef>
          </c:cat>
          <c:val>
            <c:numRef>
              <c:f>'Ratio overview'!$K$12:$K$35</c:f>
            </c:numRef>
          </c:val>
          <c:extLst>
            <c:ext xmlns:c16="http://schemas.microsoft.com/office/drawing/2014/chart" uri="{C3380CC4-5D6E-409C-BE32-E72D297353CC}">
              <c16:uniqueId val="{00000007-D4F5-48AE-9A59-35AABD3E3857}"/>
            </c:ext>
          </c:extLst>
        </c:ser>
        <c:ser>
          <c:idx val="7"/>
          <c:order val="8"/>
          <c:tx>
            <c:strRef>
              <c:f>'Ratio overview'!$L$4</c:f>
              <c:strCache>
                <c:ptCount val="1"/>
                <c:pt idx="0">
                  <c:v>508568_N03 [ReferenceSamples]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Ratio overview'!$C$12:$D$35</c:f>
              <c:strCache>
                <c:ptCount val="24"/>
                <c:pt idx="0">
                  <c:v>CLCN1-1</c:v>
                </c:pt>
                <c:pt idx="1">
                  <c:v>CLCN1-2 </c:v>
                </c:pt>
                <c:pt idx="2">
                  <c:v>CLCN1-3</c:v>
                </c:pt>
                <c:pt idx="3">
                  <c:v>CLCN1-4</c:v>
                </c:pt>
                <c:pt idx="4">
                  <c:v>CLCN1-5</c:v>
                </c:pt>
                <c:pt idx="5">
                  <c:v>CLCN1-6</c:v>
                </c:pt>
                <c:pt idx="6">
                  <c:v>CLCN1-7</c:v>
                </c:pt>
                <c:pt idx="7">
                  <c:v>CLCN1-8</c:v>
                </c:pt>
                <c:pt idx="8">
                  <c:v>CLCN1-9</c:v>
                </c:pt>
                <c:pt idx="9">
                  <c:v>CLCN1-10</c:v>
                </c:pt>
                <c:pt idx="10">
                  <c:v>CLCN1-11</c:v>
                </c:pt>
                <c:pt idx="11">
                  <c:v>CLCN1-12</c:v>
                </c:pt>
                <c:pt idx="12">
                  <c:v>CLCN1-13</c:v>
                </c:pt>
                <c:pt idx="13">
                  <c:v>CLCN1-14</c:v>
                </c:pt>
                <c:pt idx="14">
                  <c:v>CLCN1-15</c:v>
                </c:pt>
                <c:pt idx="15">
                  <c:v>CLCN1-16</c:v>
                </c:pt>
                <c:pt idx="16">
                  <c:v>CLCN1-17</c:v>
                </c:pt>
                <c:pt idx="17">
                  <c:v>CLCN1-17</c:v>
                </c:pt>
                <c:pt idx="18">
                  <c:v>CLCN1-18 </c:v>
                </c:pt>
                <c:pt idx="19">
                  <c:v>CLCN1-19</c:v>
                </c:pt>
                <c:pt idx="20">
                  <c:v>CLCN1-20</c:v>
                </c:pt>
                <c:pt idx="21">
                  <c:v>CLCN1-21</c:v>
                </c:pt>
                <c:pt idx="22">
                  <c:v>CLCN1-22</c:v>
                </c:pt>
                <c:pt idx="23">
                  <c:v>CLCN1-23</c:v>
                </c:pt>
              </c:strCache>
            </c:strRef>
          </c:cat>
          <c:val>
            <c:numRef>
              <c:f>'Ratio overview'!$L$12:$L$35</c:f>
            </c:numRef>
          </c:val>
          <c:extLst>
            <c:ext xmlns:c16="http://schemas.microsoft.com/office/drawing/2014/chart" uri="{C3380CC4-5D6E-409C-BE32-E72D297353CC}">
              <c16:uniqueId val="{00000008-D4F5-48AE-9A59-35AABD3E3857}"/>
            </c:ext>
          </c:extLst>
        </c:ser>
        <c:ser>
          <c:idx val="8"/>
          <c:order val="9"/>
          <c:tx>
            <c:strRef>
              <c:f>'Ratio overview'!$M$4</c:f>
              <c:strCache>
                <c:ptCount val="1"/>
                <c:pt idx="0">
                  <c:v>508569_N04 [ReferenceSamples]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Ratio overview'!$C$12:$D$35</c:f>
              <c:strCache>
                <c:ptCount val="24"/>
                <c:pt idx="0">
                  <c:v>CLCN1-1</c:v>
                </c:pt>
                <c:pt idx="1">
                  <c:v>CLCN1-2 </c:v>
                </c:pt>
                <c:pt idx="2">
                  <c:v>CLCN1-3</c:v>
                </c:pt>
                <c:pt idx="3">
                  <c:v>CLCN1-4</c:v>
                </c:pt>
                <c:pt idx="4">
                  <c:v>CLCN1-5</c:v>
                </c:pt>
                <c:pt idx="5">
                  <c:v>CLCN1-6</c:v>
                </c:pt>
                <c:pt idx="6">
                  <c:v>CLCN1-7</c:v>
                </c:pt>
                <c:pt idx="7">
                  <c:v>CLCN1-8</c:v>
                </c:pt>
                <c:pt idx="8">
                  <c:v>CLCN1-9</c:v>
                </c:pt>
                <c:pt idx="9">
                  <c:v>CLCN1-10</c:v>
                </c:pt>
                <c:pt idx="10">
                  <c:v>CLCN1-11</c:v>
                </c:pt>
                <c:pt idx="11">
                  <c:v>CLCN1-12</c:v>
                </c:pt>
                <c:pt idx="12">
                  <c:v>CLCN1-13</c:v>
                </c:pt>
                <c:pt idx="13">
                  <c:v>CLCN1-14</c:v>
                </c:pt>
                <c:pt idx="14">
                  <c:v>CLCN1-15</c:v>
                </c:pt>
                <c:pt idx="15">
                  <c:v>CLCN1-16</c:v>
                </c:pt>
                <c:pt idx="16">
                  <c:v>CLCN1-17</c:v>
                </c:pt>
                <c:pt idx="17">
                  <c:v>CLCN1-17</c:v>
                </c:pt>
                <c:pt idx="18">
                  <c:v>CLCN1-18 </c:v>
                </c:pt>
                <c:pt idx="19">
                  <c:v>CLCN1-19</c:v>
                </c:pt>
                <c:pt idx="20">
                  <c:v>CLCN1-20</c:v>
                </c:pt>
                <c:pt idx="21">
                  <c:v>CLCN1-21</c:v>
                </c:pt>
                <c:pt idx="22">
                  <c:v>CLCN1-22</c:v>
                </c:pt>
                <c:pt idx="23">
                  <c:v>CLCN1-23</c:v>
                </c:pt>
              </c:strCache>
            </c:strRef>
          </c:cat>
          <c:val>
            <c:numRef>
              <c:f>'Ratio overview'!$M$12:$M$35</c:f>
            </c:numRef>
          </c:val>
          <c:extLst>
            <c:ext xmlns:c16="http://schemas.microsoft.com/office/drawing/2014/chart" uri="{C3380CC4-5D6E-409C-BE32-E72D297353CC}">
              <c16:uniqueId val="{00000009-D4F5-48AE-9A59-35AABD3E3857}"/>
            </c:ext>
          </c:extLst>
        </c:ser>
        <c:ser>
          <c:idx val="9"/>
          <c:order val="10"/>
          <c:tx>
            <c:strRef>
              <c:f>'Ratio overview'!$N$4</c:f>
              <c:strCache>
                <c:ptCount val="1"/>
                <c:pt idx="0">
                  <c:v>508570_N06 [ReferenceSamples]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Ratio overview'!$C$12:$D$35</c:f>
              <c:strCache>
                <c:ptCount val="24"/>
                <c:pt idx="0">
                  <c:v>CLCN1-1</c:v>
                </c:pt>
                <c:pt idx="1">
                  <c:v>CLCN1-2 </c:v>
                </c:pt>
                <c:pt idx="2">
                  <c:v>CLCN1-3</c:v>
                </c:pt>
                <c:pt idx="3">
                  <c:v>CLCN1-4</c:v>
                </c:pt>
                <c:pt idx="4">
                  <c:v>CLCN1-5</c:v>
                </c:pt>
                <c:pt idx="5">
                  <c:v>CLCN1-6</c:v>
                </c:pt>
                <c:pt idx="6">
                  <c:v>CLCN1-7</c:v>
                </c:pt>
                <c:pt idx="7">
                  <c:v>CLCN1-8</c:v>
                </c:pt>
                <c:pt idx="8">
                  <c:v>CLCN1-9</c:v>
                </c:pt>
                <c:pt idx="9">
                  <c:v>CLCN1-10</c:v>
                </c:pt>
                <c:pt idx="10">
                  <c:v>CLCN1-11</c:v>
                </c:pt>
                <c:pt idx="11">
                  <c:v>CLCN1-12</c:v>
                </c:pt>
                <c:pt idx="12">
                  <c:v>CLCN1-13</c:v>
                </c:pt>
                <c:pt idx="13">
                  <c:v>CLCN1-14</c:v>
                </c:pt>
                <c:pt idx="14">
                  <c:v>CLCN1-15</c:v>
                </c:pt>
                <c:pt idx="15">
                  <c:v>CLCN1-16</c:v>
                </c:pt>
                <c:pt idx="16">
                  <c:v>CLCN1-17</c:v>
                </c:pt>
                <c:pt idx="17">
                  <c:v>CLCN1-17</c:v>
                </c:pt>
                <c:pt idx="18">
                  <c:v>CLCN1-18 </c:v>
                </c:pt>
                <c:pt idx="19">
                  <c:v>CLCN1-19</c:v>
                </c:pt>
                <c:pt idx="20">
                  <c:v>CLCN1-20</c:v>
                </c:pt>
                <c:pt idx="21">
                  <c:v>CLCN1-21</c:v>
                </c:pt>
                <c:pt idx="22">
                  <c:v>CLCN1-22</c:v>
                </c:pt>
                <c:pt idx="23">
                  <c:v>CLCN1-23</c:v>
                </c:pt>
              </c:strCache>
            </c:strRef>
          </c:cat>
          <c:val>
            <c:numRef>
              <c:f>'Ratio overview'!$N$12:$N$35</c:f>
            </c:numRef>
          </c:val>
          <c:extLst>
            <c:ext xmlns:c16="http://schemas.microsoft.com/office/drawing/2014/chart" uri="{C3380CC4-5D6E-409C-BE32-E72D297353CC}">
              <c16:uniqueId val="{0000000A-D4F5-48AE-9A59-35AABD3E38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40124063"/>
        <c:axId val="1240124895"/>
      </c:barChart>
      <c:catAx>
        <c:axId val="12401240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Exon prob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0124895"/>
        <c:crosses val="autoZero"/>
        <c:auto val="1"/>
        <c:lblAlgn val="ctr"/>
        <c:lblOffset val="100"/>
        <c:noMultiLvlLbl val="0"/>
      </c:catAx>
      <c:valAx>
        <c:axId val="1240124895"/>
        <c:scaling>
          <c:orientation val="minMax"/>
          <c:max val="2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 sz="800"/>
                  <a:t>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0124063"/>
        <c:crosses val="autoZero"/>
        <c:crossBetween val="between"/>
        <c:majorUnit val="0.5"/>
        <c:minorUnit val="0.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217235539940243"/>
          <c:y val="0.13126194178280812"/>
          <c:w val="0.15418310730834942"/>
          <c:h val="0.1050688309239248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 Huda</dc:creator>
  <cp:keywords/>
  <dc:description/>
  <cp:lastModifiedBy>Nurul Huda</cp:lastModifiedBy>
  <cp:revision>2</cp:revision>
  <dcterms:created xsi:type="dcterms:W3CDTF">2022-09-20T11:13:00Z</dcterms:created>
  <dcterms:modified xsi:type="dcterms:W3CDTF">2022-09-20T11:13:00Z</dcterms:modified>
</cp:coreProperties>
</file>